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37156" w14:textId="1E59C05F" w:rsidR="00AF4112" w:rsidRDefault="00A7667B">
      <w:pPr>
        <w:rPr>
          <w:rFonts w:ascii="Times New Roman" w:hAnsi="Times New Roman" w:cs="Times New Roman"/>
          <w:b/>
          <w:bCs/>
        </w:rPr>
      </w:pPr>
      <w:r w:rsidRPr="00A7667B">
        <w:rPr>
          <w:rFonts w:ascii="Times New Roman" w:hAnsi="Times New Roman" w:cs="Times New Roman"/>
          <w:b/>
          <w:bCs/>
        </w:rPr>
        <w:t>Supplementary Material</w:t>
      </w:r>
    </w:p>
    <w:p w14:paraId="1A6B0258" w14:textId="58F76D7E" w:rsidR="000810A3" w:rsidRPr="00A077A2" w:rsidRDefault="000E38BB" w:rsidP="000810A3">
      <w:pPr>
        <w:pStyle w:val="a4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ABLE</w:t>
      </w:r>
      <w:r w:rsidR="000810A3"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0810A3">
        <w:rPr>
          <w:rFonts w:ascii="Times New Roman" w:hAnsi="Times New Roman" w:cs="Times New Roman"/>
          <w:color w:val="000000" w:themeColor="text1"/>
          <w:sz w:val="21"/>
          <w:szCs w:val="21"/>
        </w:rPr>
        <w:t>S1</w:t>
      </w:r>
      <w:r w:rsidR="000810A3"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0810A3" w:rsidRPr="009A034F">
        <w:rPr>
          <w:rFonts w:ascii="Times New Roman" w:hAnsi="Times New Roman" w:cs="Times New Roman"/>
          <w:color w:val="000000" w:themeColor="text1"/>
          <w:sz w:val="21"/>
          <w:szCs w:val="21"/>
        </w:rPr>
        <w:t>Irrigation</w:t>
      </w:r>
      <w:r w:rsidR="000810A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</w:t>
      </w:r>
      <w:r w:rsidR="000810A3" w:rsidRPr="009A034F">
        <w:rPr>
          <w:rFonts w:ascii="Times New Roman" w:hAnsi="Times New Roman" w:cs="Times New Roman"/>
          <w:color w:val="000000" w:themeColor="text1"/>
          <w:sz w:val="21"/>
          <w:szCs w:val="21"/>
        </w:rPr>
        <w:t>fertilization</w:t>
      </w:r>
    </w:p>
    <w:tbl>
      <w:tblPr>
        <w:tblW w:w="11066" w:type="dxa"/>
        <w:tblInd w:w="-12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026"/>
        <w:gridCol w:w="959"/>
        <w:gridCol w:w="960"/>
        <w:gridCol w:w="1024"/>
        <w:gridCol w:w="960"/>
        <w:gridCol w:w="960"/>
        <w:gridCol w:w="960"/>
        <w:gridCol w:w="960"/>
        <w:gridCol w:w="960"/>
        <w:gridCol w:w="596"/>
      </w:tblGrid>
      <w:tr w:rsidR="000810A3" w:rsidRPr="00F30948" w14:paraId="12EF6FF4" w14:textId="77777777" w:rsidTr="00F30948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AC35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369D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ergence (VE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D1D8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xth leaf (V6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16C5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th leaf (V10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7277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elfth leaf (V12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EC1D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ssle</w:t>
            </w:r>
            <w:proofErr w:type="spellEnd"/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VT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E6CF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lking (R1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6E9C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ister (R2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4796" w14:textId="77777777" w:rsidR="000810A3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ilk </w:t>
            </w:r>
          </w:p>
          <w:p w14:paraId="75933B6D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R3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C134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ugh (R4)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C46D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0810A3" w:rsidRPr="0063599B" w14:paraId="6DD9365B" w14:textId="77777777" w:rsidTr="00F30948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9BC4" w14:textId="77777777" w:rsidR="000810A3" w:rsidRPr="00F30948" w:rsidRDefault="000810A3" w:rsidP="00F309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ume of irrigation</w:t>
            </w:r>
            <w:r w:rsidRPr="00F309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638D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.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FEA7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0BC2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E911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17FA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B3C0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B619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C5C2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3.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73CE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.8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4E85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0</w:t>
            </w:r>
          </w:p>
        </w:tc>
      </w:tr>
      <w:tr w:rsidR="000810A3" w:rsidRPr="0063599B" w14:paraId="4B405D0A" w14:textId="77777777" w:rsidTr="00F30948">
        <w:trPr>
          <w:trHeight w:val="276"/>
        </w:trPr>
        <w:tc>
          <w:tcPr>
            <w:tcW w:w="1106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2C6E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309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ount of fertilizer applied</w:t>
            </w:r>
          </w:p>
        </w:tc>
      </w:tr>
      <w:tr w:rsidR="000810A3" w:rsidRPr="00F30948" w14:paraId="1A91ACB6" w14:textId="77777777" w:rsidTr="00F30948">
        <w:trPr>
          <w:trHeight w:val="27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23BE" w14:textId="77777777" w:rsidR="000810A3" w:rsidRPr="00F30948" w:rsidRDefault="000810A3" w:rsidP="00F309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 (k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2B6F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FB19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A348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D9A6" w14:textId="77777777" w:rsidR="000810A3" w:rsidRPr="00F30948" w:rsidRDefault="000810A3" w:rsidP="00F309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094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7CA3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500F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16EE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8D3E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42C4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185E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</w:tr>
      <w:tr w:rsidR="000810A3" w:rsidRPr="00F30948" w14:paraId="15BD41A1" w14:textId="77777777" w:rsidTr="00F3094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B7E6F" w14:textId="77777777" w:rsidR="000810A3" w:rsidRPr="00F30948" w:rsidRDefault="000810A3" w:rsidP="00F309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k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54E4AA2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791E851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A3F7F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9B2BD56" w14:textId="77777777" w:rsidR="000810A3" w:rsidRPr="00F30948" w:rsidRDefault="000810A3" w:rsidP="00F309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094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649AF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59650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46FCE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1E551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6FFBC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E7DA8B0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</w:tr>
      <w:tr w:rsidR="000810A3" w:rsidRPr="00F30948" w14:paraId="5B833A0C" w14:textId="77777777" w:rsidTr="00F3094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B813A" w14:textId="77777777" w:rsidR="000810A3" w:rsidRPr="00F30948" w:rsidRDefault="000810A3" w:rsidP="00F309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 (k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AE94957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2AF5C15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C646D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555786D" w14:textId="77777777" w:rsidR="000810A3" w:rsidRPr="00F30948" w:rsidRDefault="000810A3" w:rsidP="00F309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094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9A45E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3A1E3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63EFC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AB01E4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47871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83D877B" w14:textId="77777777" w:rsidR="000810A3" w:rsidRPr="00F30948" w:rsidRDefault="000810A3" w:rsidP="00F309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9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</w:tbl>
    <w:p w14:paraId="0B80FBD6" w14:textId="77777777" w:rsidR="008D1545" w:rsidRDefault="008D1545" w:rsidP="000810A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  <w:sectPr w:rsidR="008D15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6DAE4F" w14:textId="6CC419DC" w:rsidR="008D1545" w:rsidRPr="008D1545" w:rsidRDefault="000E38BB" w:rsidP="008D1545">
      <w:pPr>
        <w:pStyle w:val="a4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ABLE</w:t>
      </w:r>
      <w:r w:rsidR="008D1545"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D1545">
        <w:rPr>
          <w:rFonts w:ascii="Times New Roman" w:hAnsi="Times New Roman" w:cs="Times New Roman"/>
          <w:color w:val="000000" w:themeColor="text1"/>
          <w:sz w:val="21"/>
          <w:szCs w:val="21"/>
        </w:rPr>
        <w:t>S2</w:t>
      </w:r>
      <w:r w:rsidR="008D1545"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D1545">
        <w:rPr>
          <w:rFonts w:ascii="Times New Roman" w:hAnsi="Times New Roman" w:cs="Times New Roman"/>
          <w:color w:val="000000" w:themeColor="text1"/>
          <w:sz w:val="21"/>
          <w:szCs w:val="21"/>
        </w:rPr>
        <w:t>E</w:t>
      </w:r>
      <w:r w:rsidR="008D154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fect</w:t>
      </w:r>
      <w:r w:rsidR="008D154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n</w:t>
      </w:r>
      <w:r w:rsidR="008D1545" w:rsidRPr="008D154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w biochar application </w:t>
      </w:r>
      <w:r w:rsidR="008D154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n </w:t>
      </w:r>
      <w:r w:rsidR="008D1545" w:rsidRPr="008D1545">
        <w:rPr>
          <w:rFonts w:ascii="Times New Roman" w:hAnsi="Times New Roman" w:cs="Times New Roman"/>
          <w:color w:val="000000" w:themeColor="text1"/>
          <w:sz w:val="21"/>
          <w:szCs w:val="21"/>
        </w:rPr>
        <w:t>soil properties</w:t>
      </w:r>
    </w:p>
    <w:tbl>
      <w:tblPr>
        <w:tblW w:w="9331" w:type="dxa"/>
        <w:tblInd w:w="-426" w:type="dxa"/>
        <w:tblLook w:val="04A0" w:firstRow="1" w:lastRow="0" w:firstColumn="1" w:lastColumn="0" w:noHBand="0" w:noVBand="1"/>
      </w:tblPr>
      <w:tblGrid>
        <w:gridCol w:w="1095"/>
        <w:gridCol w:w="1095"/>
        <w:gridCol w:w="1500"/>
        <w:gridCol w:w="1427"/>
        <w:gridCol w:w="1427"/>
        <w:gridCol w:w="1360"/>
        <w:gridCol w:w="1427"/>
      </w:tblGrid>
      <w:tr w:rsidR="008D1545" w:rsidRPr="00FE3EFB" w14:paraId="3A87863E" w14:textId="77777777" w:rsidTr="00B73A92">
        <w:trPr>
          <w:trHeight w:val="20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vAlign w:val="center"/>
          </w:tcPr>
          <w:p w14:paraId="4798CD9A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E3EF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ndex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7000" w14:textId="77777777" w:rsidR="008D1545" w:rsidRPr="00FE3EFB" w:rsidRDefault="008D1545" w:rsidP="00B73A92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714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8EC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 after sowing</w:t>
            </w:r>
          </w:p>
        </w:tc>
      </w:tr>
      <w:tr w:rsidR="008D1545" w:rsidRPr="00FE3EFB" w14:paraId="11FB2841" w14:textId="77777777" w:rsidTr="00B73A92">
        <w:trPr>
          <w:trHeight w:val="7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7C35CE7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922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DEBA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749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8C5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CA1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9DD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7</w:t>
            </w:r>
          </w:p>
        </w:tc>
      </w:tr>
      <w:tr w:rsidR="008D1545" w:rsidRPr="00FE3EFB" w14:paraId="787B91AB" w14:textId="77777777" w:rsidTr="00B73A92">
        <w:trPr>
          <w:trHeight w:val="174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vAlign w:val="center"/>
          </w:tcPr>
          <w:p w14:paraId="6B440A7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9B0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11B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±0.02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7FD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1±0.02d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ED03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±0.03d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75B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3±0.02d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B1D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±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D1545" w:rsidRPr="00FE3EFB" w14:paraId="04A2FFC7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3790440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48ECAF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0C1F7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2±0.01d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D2026F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2±0.01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583D2E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2±0.07c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D3EEDD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1±0.03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236352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5±0.03b</w:t>
            </w:r>
          </w:p>
        </w:tc>
      </w:tr>
      <w:tr w:rsidR="008D1545" w:rsidRPr="00FE3EFB" w14:paraId="17BA9DCB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7C3B3581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6808942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1E51F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7±0.02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23B31E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7±0.03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3F6DF43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8±0.04b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DFCD7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4±0.01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4DAC4B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7±0.03b</w:t>
            </w:r>
          </w:p>
        </w:tc>
      </w:tr>
      <w:tr w:rsidR="008D1545" w:rsidRPr="00FE3EFB" w14:paraId="419D8FEB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6D443661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CE72BE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8D640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1±0.03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A43A2FB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6±0.06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FD05ED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6±0.03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D20D21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4±0.02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04E945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3±0.04b</w:t>
            </w:r>
          </w:p>
        </w:tc>
      </w:tr>
      <w:tr w:rsidR="008D1545" w:rsidRPr="00FE3EFB" w14:paraId="5A29669A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54A6FAB1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4DB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312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8±0.04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B6E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4±0.06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A0E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3±0.09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51E2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07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FDE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5±0.02a</w:t>
            </w:r>
          </w:p>
        </w:tc>
      </w:tr>
      <w:tr w:rsidR="008D1545" w:rsidRPr="00FE3EFB" w14:paraId="0F950A1F" w14:textId="77777777" w:rsidTr="00B73A92">
        <w:trPr>
          <w:trHeight w:val="20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vAlign w:val="center"/>
          </w:tcPr>
          <w:p w14:paraId="0151FA11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c Carbon (g/kg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02AB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1F3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8±0.07d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0554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5±0.06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2F8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4±0.19d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F082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6±0.74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9A5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1±0.63c</w:t>
            </w:r>
          </w:p>
        </w:tc>
      </w:tr>
      <w:tr w:rsidR="008D1545" w:rsidRPr="00FE3EFB" w14:paraId="387A3CFE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63B20D2B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0B0168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5CB55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7±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5A6DB2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5±0.81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D3302C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3±0.62c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FE2CF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5±0.54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A0FBAB3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82c</w:t>
            </w:r>
          </w:p>
        </w:tc>
      </w:tr>
      <w:tr w:rsidR="008D1545" w:rsidRPr="00FE3EFB" w14:paraId="74132D18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4482BF8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6FB77E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3410D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6±0.23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077EBB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6±1.12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39AA7D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2±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26C811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6±0.38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DD5F48A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6±0.27c</w:t>
            </w:r>
          </w:p>
        </w:tc>
      </w:tr>
      <w:tr w:rsidR="008D1545" w:rsidRPr="00FE3EFB" w14:paraId="744ABB24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1EB5DF31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2401CD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9E326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6±1.07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FFF6C6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4±0.74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4EEC253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83±0.19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6A1BD4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±0.59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5E6049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4±1.31b</w:t>
            </w:r>
          </w:p>
        </w:tc>
      </w:tr>
      <w:tr w:rsidR="008D1545" w:rsidRPr="00FE3EFB" w14:paraId="195940AE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71FA4D4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CC02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2963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3±1.93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B1C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89±0.81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E27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6±0.37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8C4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5±0.66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521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8±0.46a</w:t>
            </w:r>
          </w:p>
        </w:tc>
      </w:tr>
      <w:tr w:rsidR="008D1545" w:rsidRPr="00FE3EFB" w14:paraId="44EEE13E" w14:textId="77777777" w:rsidTr="00B73A92">
        <w:trPr>
          <w:trHeight w:val="20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vAlign w:val="center"/>
          </w:tcPr>
          <w:p w14:paraId="10132483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 nitrogen (mg/kg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6C23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5D8B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3±0.62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8DB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8±1.82d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693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1±1.53a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6AB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5±1.75b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6CE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5±0.09e</w:t>
            </w:r>
          </w:p>
        </w:tc>
      </w:tr>
      <w:tr w:rsidR="008D1545" w:rsidRPr="00FE3EFB" w14:paraId="77A51062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1B43D3A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41B762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8F75E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45±0.27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6AAF55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4±1.07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791C22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7±0.98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D2F01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31±1.64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051A7F4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4±0.52d</w:t>
            </w:r>
          </w:p>
        </w:tc>
      </w:tr>
      <w:tr w:rsidR="008D1545" w:rsidRPr="00FE3EFB" w14:paraId="513F64B5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12726A2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A5F190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5030F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6±1.36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872F3C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7±0.44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D0006A4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2±1.42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0BB57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9±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D3E7C9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08±0.41c</w:t>
            </w:r>
          </w:p>
        </w:tc>
      </w:tr>
      <w:tr w:rsidR="008D1545" w:rsidRPr="00FE3EFB" w14:paraId="251D6557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08074D2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B2752AB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9B35D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4±1.42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36E9E5A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26±1.76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5BDC394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3±2.47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04D94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8±1.14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1109B2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2±0.36b</w:t>
            </w:r>
          </w:p>
        </w:tc>
      </w:tr>
      <w:tr w:rsidR="008D1545" w:rsidRPr="00FE3EFB" w14:paraId="7146C100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73C56E61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6CC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2413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8±0.39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CAA4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2±0.24ab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B1F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8±0.54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605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4±0.23c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D7DB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02±1.72a</w:t>
            </w:r>
          </w:p>
        </w:tc>
      </w:tr>
      <w:tr w:rsidR="008D1545" w:rsidRPr="00FE3EFB" w14:paraId="52727970" w14:textId="77777777" w:rsidTr="00B73A92">
        <w:trPr>
          <w:trHeight w:val="20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vAlign w:val="center"/>
          </w:tcPr>
          <w:p w14:paraId="4267120A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 phosphorus (mg/kg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D8F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FCB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±0.23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933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7±0.38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5894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±0.72d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EBD4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±0.32d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D11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±0.15d</w:t>
            </w:r>
          </w:p>
        </w:tc>
      </w:tr>
      <w:tr w:rsidR="008D1545" w:rsidRPr="00FE3EFB" w14:paraId="49E825C9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0CA99C2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1D91FB2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A1D61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3±0.21d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89F15D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±0.15d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A147DCB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2A952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17cd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FAA0E01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44c</w:t>
            </w:r>
          </w:p>
        </w:tc>
      </w:tr>
      <w:tr w:rsidR="008D1545" w:rsidRPr="00FE3EFB" w14:paraId="67D82501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69FE7FA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37468F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EB74C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36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AEC57E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3±0.12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7F50FA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7±0.87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67939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3±0.91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3964B6A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3±0.23c</w:t>
            </w:r>
          </w:p>
        </w:tc>
      </w:tr>
      <w:tr w:rsidR="008D1545" w:rsidRPr="00FE3EFB" w14:paraId="56B6B3E9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6A108F2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85175D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2246F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62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60962B9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7±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11D29C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3±0.46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D77CB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61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3D8941B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7±0.78b</w:t>
            </w:r>
          </w:p>
        </w:tc>
      </w:tr>
      <w:tr w:rsidR="008D1545" w:rsidRPr="00FE3EFB" w14:paraId="34823FDE" w14:textId="77777777" w:rsidTr="00B73A92">
        <w:trPr>
          <w:trHeight w:val="2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3A20E542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F93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27A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1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DAC7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52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B9D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3±0.47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4E9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56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DCA3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7±0.93a</w:t>
            </w:r>
          </w:p>
        </w:tc>
      </w:tr>
      <w:tr w:rsidR="008D1545" w:rsidRPr="00FE3EFB" w14:paraId="06EC2FBD" w14:textId="77777777" w:rsidTr="00B73A92">
        <w:trPr>
          <w:trHeight w:val="20"/>
        </w:trPr>
        <w:tc>
          <w:tcPr>
            <w:tcW w:w="10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8FBA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 potassium (mg/kg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B42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BD8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5±4.71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7B3B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6±0.74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31F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64±4.06e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BF06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67±2.73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316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45±2.33e</w:t>
            </w:r>
          </w:p>
        </w:tc>
      </w:tr>
      <w:tr w:rsidR="008D1545" w:rsidRPr="00FE3EFB" w14:paraId="119FA732" w14:textId="77777777" w:rsidTr="00B73A92">
        <w:trPr>
          <w:trHeight w:val="2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2DF007A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C636384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EDBFD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55±2.58d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AE5120A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64±4.33d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0F1E44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.38±1.25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AD00935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12±0.74d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9FE08A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03±0.41d</w:t>
            </w:r>
          </w:p>
        </w:tc>
      </w:tr>
      <w:tr w:rsidR="008D1545" w:rsidRPr="00FE3EFB" w14:paraId="45C25D54" w14:textId="77777777" w:rsidTr="00B73A92">
        <w:trPr>
          <w:trHeight w:val="2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34DDF48B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1FB47F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05D0C2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.57±2.23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A269B7C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.21±5.71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627CB4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1±7.05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AF07F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93±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8D2458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.69±1.61c</w:t>
            </w:r>
          </w:p>
        </w:tc>
      </w:tr>
      <w:tr w:rsidR="008D1545" w:rsidRPr="00FE3EFB" w14:paraId="133869D3" w14:textId="77777777" w:rsidTr="00B73A92">
        <w:trPr>
          <w:trHeight w:val="2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4C834112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2643C6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6E5F1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.48±6.84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741B743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.98±2.98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F2065FF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.88±2.68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F5CD9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.6±3.58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8DDE21E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.31±1.44b</w:t>
            </w:r>
          </w:p>
        </w:tc>
      </w:tr>
      <w:tr w:rsidR="008D1545" w:rsidRPr="00FE3EFB" w14:paraId="29AD193C" w14:textId="77777777" w:rsidTr="00B73A92">
        <w:trPr>
          <w:trHeight w:val="2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76407DB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F348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D950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3.65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A8D4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.86±6.19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B3E4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.67±14.19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1ABA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.64±8.18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36CD" w14:textId="77777777" w:rsidR="008D1545" w:rsidRPr="00FE3EFB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E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.55±20.97a</w:t>
            </w:r>
          </w:p>
        </w:tc>
      </w:tr>
    </w:tbl>
    <w:p w14:paraId="70ADE690" w14:textId="3211E7F0" w:rsidR="008D1545" w:rsidRPr="00FE3EFB" w:rsidRDefault="008D1545" w:rsidP="008D1545">
      <w:pPr>
        <w:ind w:firstLineChars="200" w:firstLine="420"/>
        <w:rPr>
          <w:rFonts w:ascii="Times New Roman" w:hAnsi="Times New Roman" w:cs="Times New Roman"/>
        </w:rPr>
      </w:pPr>
      <w:r w:rsidRPr="002D1C37">
        <w:rPr>
          <w:rFonts w:ascii="Times New Roman" w:hAnsi="Times New Roman" w:cs="Times New Roman" w:hint="eastAsia"/>
          <w:color w:val="000000" w:themeColor="text1"/>
          <w:szCs w:val="21"/>
        </w:rPr>
        <w:t xml:space="preserve">Same small letter indicates no significance within same </w:t>
      </w:r>
      <w:r w:rsidRPr="002D1C37">
        <w:rPr>
          <w:rFonts w:ascii="Times New Roman" w:hAnsi="Times New Roman" w:cs="Times New Roman"/>
          <w:color w:val="000000" w:themeColor="text1"/>
          <w:szCs w:val="21"/>
        </w:rPr>
        <w:t xml:space="preserve">experiment </w:t>
      </w:r>
      <w:r w:rsidRPr="002D1C37">
        <w:rPr>
          <w:rFonts w:ascii="Times New Roman" w:hAnsi="Times New Roman" w:cs="Times New Roman" w:hint="eastAsia"/>
          <w:color w:val="000000" w:themeColor="text1"/>
          <w:szCs w:val="21"/>
        </w:rPr>
        <w:t xml:space="preserve">at </w:t>
      </w:r>
      <w:r w:rsidRPr="002D1C37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Pr="002D1C37">
        <w:rPr>
          <w:rFonts w:ascii="Times New Roman" w:hAnsi="Times New Roman" w:cs="Times New Roman" w:hint="eastAsia"/>
          <w:color w:val="000000" w:themeColor="text1"/>
          <w:szCs w:val="21"/>
        </w:rPr>
        <w:t>=0.05</w:t>
      </w:r>
      <w:r w:rsidRPr="00204A05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6E49FB7C" w14:textId="77777777" w:rsidR="008D1545" w:rsidRDefault="008D1545" w:rsidP="008D1545">
      <w:pPr>
        <w:ind w:firstLineChars="200" w:firstLine="420"/>
        <w:rPr>
          <w:rFonts w:ascii="Times New Roman" w:hAnsi="Times New Roman" w:cs="Times New Roman"/>
        </w:rPr>
        <w:sectPr w:rsidR="008D15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2E3BDC" w14:textId="1F2A02C9" w:rsidR="008D1545" w:rsidRPr="008D1545" w:rsidRDefault="000E38BB" w:rsidP="008D1545">
      <w:pPr>
        <w:pStyle w:val="a4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ABLE</w:t>
      </w:r>
      <w:r w:rsidR="008D1545"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D1545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8D1545" w:rsidRPr="008D1545">
        <w:rPr>
          <w:rFonts w:ascii="Times New Roman" w:hAnsi="Times New Roman" w:cs="Times New Roman"/>
          <w:color w:val="000000" w:themeColor="text1"/>
          <w:sz w:val="21"/>
          <w:szCs w:val="21"/>
        </w:rPr>
        <w:t>3</w:t>
      </w:r>
      <w:r w:rsidR="008D1545"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D1545">
        <w:rPr>
          <w:rFonts w:ascii="Times New Roman" w:hAnsi="Times New Roman" w:cs="Times New Roman"/>
          <w:color w:val="000000" w:themeColor="text1"/>
          <w:sz w:val="21"/>
          <w:szCs w:val="21"/>
        </w:rPr>
        <w:t>E</w:t>
      </w:r>
      <w:r w:rsidR="008D154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fect</w:t>
      </w:r>
      <w:r w:rsidR="008D154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</w:t>
      </w:r>
      <w:r w:rsidR="008D1545" w:rsidRPr="008D154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ne-time biochar application seven years ago </w:t>
      </w:r>
      <w:r w:rsidR="008D154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n </w:t>
      </w:r>
      <w:r w:rsidR="008D1545" w:rsidRPr="008D1545">
        <w:rPr>
          <w:rFonts w:ascii="Times New Roman" w:hAnsi="Times New Roman" w:cs="Times New Roman"/>
          <w:color w:val="000000" w:themeColor="text1"/>
          <w:sz w:val="21"/>
          <w:szCs w:val="21"/>
        </w:rPr>
        <w:t>soil properties</w:t>
      </w:r>
    </w:p>
    <w:tbl>
      <w:tblPr>
        <w:tblW w:w="9331" w:type="dxa"/>
        <w:tblInd w:w="-426" w:type="dxa"/>
        <w:tblLook w:val="04A0" w:firstRow="1" w:lastRow="0" w:firstColumn="1" w:lastColumn="0" w:noHBand="0" w:noVBand="1"/>
      </w:tblPr>
      <w:tblGrid>
        <w:gridCol w:w="1095"/>
        <w:gridCol w:w="1095"/>
        <w:gridCol w:w="1500"/>
        <w:gridCol w:w="1427"/>
        <w:gridCol w:w="1427"/>
        <w:gridCol w:w="1360"/>
        <w:gridCol w:w="1427"/>
      </w:tblGrid>
      <w:tr w:rsidR="008D1545" w:rsidRPr="003259DD" w14:paraId="46D98F32" w14:textId="77777777" w:rsidTr="00B73A92">
        <w:trPr>
          <w:trHeight w:val="20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vAlign w:val="center"/>
          </w:tcPr>
          <w:p w14:paraId="7544D5B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59D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3259D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dex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3934" w14:textId="77777777" w:rsidR="008D1545" w:rsidRPr="003259DD" w:rsidRDefault="008D1545" w:rsidP="00B73A92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714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6AD0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s after sowing</w:t>
            </w:r>
          </w:p>
        </w:tc>
      </w:tr>
      <w:tr w:rsidR="008D1545" w:rsidRPr="003259DD" w14:paraId="6A36E944" w14:textId="77777777" w:rsidTr="00B73A92">
        <w:trPr>
          <w:trHeight w:val="7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23573EA4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EC5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EDB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C92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21B4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E150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9B9E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7</w:t>
            </w:r>
          </w:p>
        </w:tc>
      </w:tr>
      <w:tr w:rsidR="008D1545" w:rsidRPr="003259DD" w14:paraId="0CF849A4" w14:textId="77777777" w:rsidTr="00B73A92">
        <w:trPr>
          <w:trHeight w:val="20"/>
        </w:trPr>
        <w:tc>
          <w:tcPr>
            <w:tcW w:w="1095" w:type="dxa"/>
            <w:vMerge w:val="restart"/>
            <w:vAlign w:val="center"/>
          </w:tcPr>
          <w:p w14:paraId="579FD2F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DC00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A64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4±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713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2±0.01b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79C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±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0B4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8±0.02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8FC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6±0.04b</w:t>
            </w:r>
          </w:p>
        </w:tc>
      </w:tr>
      <w:tr w:rsidR="008D1545" w:rsidRPr="003259DD" w14:paraId="3E1228DB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2C2DE096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70DA35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3F6FE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06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9B4FF8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±0.03a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FBAEB1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±0.03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DA2C3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1±0.06b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CDF5024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04b</w:t>
            </w:r>
          </w:p>
        </w:tc>
      </w:tr>
      <w:tr w:rsidR="008D1545" w:rsidRPr="003259DD" w14:paraId="767FACEB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59B620B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B12E1EE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72372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±0.03a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EBBEA1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1±0.01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A10D417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±0.01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A55EB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±0.02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D3006B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±0.06a</w:t>
            </w:r>
          </w:p>
        </w:tc>
      </w:tr>
      <w:tr w:rsidR="008D1545" w:rsidRPr="003259DD" w14:paraId="045398D9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1B19A3E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1B21B4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CC5EE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±0.02a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360EEE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±0.02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8B8DAF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3±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B63763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6±0.04a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777A72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±0.03a</w:t>
            </w:r>
          </w:p>
        </w:tc>
      </w:tr>
      <w:tr w:rsidR="008D1545" w:rsidRPr="003259DD" w14:paraId="433EE7F7" w14:textId="77777777" w:rsidTr="00B73A92">
        <w:trPr>
          <w:trHeight w:val="2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161B79F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27B0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69C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±0.03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8F4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8±0.09ab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4EC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5±0.03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A91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±0.02ab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03E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±0.03a</w:t>
            </w:r>
          </w:p>
        </w:tc>
      </w:tr>
      <w:tr w:rsidR="008D1545" w:rsidRPr="003259DD" w14:paraId="72D396C1" w14:textId="77777777" w:rsidTr="00B73A92">
        <w:trPr>
          <w:trHeight w:val="20"/>
        </w:trPr>
        <w:tc>
          <w:tcPr>
            <w:tcW w:w="1095" w:type="dxa"/>
            <w:vMerge w:val="restart"/>
            <w:vAlign w:val="center"/>
          </w:tcPr>
          <w:p w14:paraId="5F55DA1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c Carbon (g/kg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FC7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9BE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9±0.37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85F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5±0.66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881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5±0.05d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6E2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9±0.58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32D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±0.33c</w:t>
            </w:r>
          </w:p>
        </w:tc>
      </w:tr>
      <w:tr w:rsidR="008D1545" w:rsidRPr="003259DD" w14:paraId="632119D6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3A4B67D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9DB9B83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E9ECD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6±0.35b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12F146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21b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62F4ED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6±0.06c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F1A07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7±0.32b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3A6052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6±0.03b</w:t>
            </w:r>
          </w:p>
        </w:tc>
      </w:tr>
      <w:tr w:rsidR="008D1545" w:rsidRPr="003259DD" w14:paraId="1033CFB7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07E9111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340895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E202C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5±0.12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292931E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1±0.52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C22D08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4±0.69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A66A5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46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14B48C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7±0.41b</w:t>
            </w:r>
          </w:p>
        </w:tc>
      </w:tr>
      <w:tr w:rsidR="008D1545" w:rsidRPr="003259DD" w14:paraId="084F51A1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2EB455A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746CE0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5A744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6±0.23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32C89A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2±0.34b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EAAE50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5±0.05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D201687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3±0.42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30D179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24b</w:t>
            </w:r>
          </w:p>
        </w:tc>
      </w:tr>
      <w:tr w:rsidR="008D1545" w:rsidRPr="003259DD" w14:paraId="7A45BDB7" w14:textId="77777777" w:rsidTr="00B73A92">
        <w:trPr>
          <w:trHeight w:val="2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65FB496E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E6C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A773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1±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DF7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99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89C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7±0.64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D9E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5±1.33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823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5±1.13a</w:t>
            </w:r>
          </w:p>
        </w:tc>
      </w:tr>
      <w:tr w:rsidR="008D1545" w:rsidRPr="003259DD" w14:paraId="3EA6356A" w14:textId="77777777" w:rsidTr="00B73A92">
        <w:trPr>
          <w:trHeight w:val="20"/>
        </w:trPr>
        <w:tc>
          <w:tcPr>
            <w:tcW w:w="1095" w:type="dxa"/>
            <w:vMerge w:val="restart"/>
            <w:vAlign w:val="center"/>
          </w:tcPr>
          <w:p w14:paraId="608BFCB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 nitrogen (mg/kg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777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C86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5±0.32d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E06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5±0.44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A5D7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8±2.12c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06B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5±0.37d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891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7±0.43bc</w:t>
            </w:r>
          </w:p>
        </w:tc>
      </w:tr>
      <w:tr w:rsidR="008D1545" w:rsidRPr="003259DD" w14:paraId="49FE7846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095C047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A2424B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A1785E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31±1.64b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893799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09±0.32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CACDF6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16±0.56a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F03B083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5±0.43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B9764B0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7±1.86c</w:t>
            </w:r>
          </w:p>
        </w:tc>
      </w:tr>
      <w:tr w:rsidR="008D1545" w:rsidRPr="003259DD" w14:paraId="51CB36AD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4258E21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6E6127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608E4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4±1.13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A3FAC43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44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7C05817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9±0.57a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00245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5±1.22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57F5AC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1±1.23bc</w:t>
            </w:r>
          </w:p>
        </w:tc>
      </w:tr>
      <w:tr w:rsidR="008D1545" w:rsidRPr="003259DD" w14:paraId="4D47BED8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7BFD5A4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17CF796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330C5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73±1.28a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B6D06B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1.62a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0A7CC23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2.31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4F27E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8±0.67a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7BA331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4±1.42b</w:t>
            </w:r>
          </w:p>
        </w:tc>
      </w:tr>
      <w:tr w:rsidR="008D1545" w:rsidRPr="003259DD" w14:paraId="116CE10B" w14:textId="77777777" w:rsidTr="00B73A92">
        <w:trPr>
          <w:trHeight w:val="2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5471401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2B4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B94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2±0.96c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B00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5±0.77c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270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8±2.2b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EDE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8±0.49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51A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59±0.33a</w:t>
            </w:r>
          </w:p>
        </w:tc>
      </w:tr>
      <w:tr w:rsidR="008D1545" w:rsidRPr="003259DD" w14:paraId="4BC6D95B" w14:textId="77777777" w:rsidTr="00B73A92">
        <w:trPr>
          <w:trHeight w:val="20"/>
        </w:trPr>
        <w:tc>
          <w:tcPr>
            <w:tcW w:w="1095" w:type="dxa"/>
            <w:vMerge w:val="restart"/>
            <w:vAlign w:val="center"/>
          </w:tcPr>
          <w:p w14:paraId="1902274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 phosphorus (mg/kg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D4A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2E63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±0.32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6164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E02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36b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A25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±0.15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A91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±0.23d</w:t>
            </w:r>
          </w:p>
        </w:tc>
      </w:tr>
      <w:tr w:rsidR="008D1545" w:rsidRPr="003259DD" w14:paraId="66658881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268D578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7634C8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7BAE4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26d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ED9044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686CE26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±0.12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9F48E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17b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5BD334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3±0.29a</w:t>
            </w:r>
          </w:p>
        </w:tc>
      </w:tr>
      <w:tr w:rsidR="008D1545" w:rsidRPr="003259DD" w14:paraId="48793A7C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6032A8E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286C9A4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F247A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±0.06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4B2EE64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F70325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±0.23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E472BE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7±0.15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B6C655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8D1545" w:rsidRPr="003259DD" w14:paraId="555382C1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6DC58C7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EABE217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0D733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3±0.23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60A8756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61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CF6AD1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±0.31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5BCDD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3±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2F53DE0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8D1545" w:rsidRPr="003259DD" w14:paraId="203B3C1F" w14:textId="77777777" w:rsidTr="00B73A92">
        <w:trPr>
          <w:trHeight w:val="2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7FCC11C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268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196F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6BA0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AABA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17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4DA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±0.38b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EBD6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±0.35cd</w:t>
            </w:r>
          </w:p>
        </w:tc>
      </w:tr>
      <w:tr w:rsidR="008D1545" w:rsidRPr="003259DD" w14:paraId="55062526" w14:textId="77777777" w:rsidTr="00B73A92">
        <w:trPr>
          <w:trHeight w:val="20"/>
        </w:trPr>
        <w:tc>
          <w:tcPr>
            <w:tcW w:w="1095" w:type="dxa"/>
            <w:vMerge w:val="restart"/>
            <w:vAlign w:val="center"/>
          </w:tcPr>
          <w:p w14:paraId="1B7E40C3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 potassium (mg/kg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47F7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A160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7±3.06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C720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33±5.13b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FC0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82F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E87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33±0.58d</w:t>
            </w:r>
          </w:p>
        </w:tc>
      </w:tr>
      <w:tr w:rsidR="008D1545" w:rsidRPr="003259DD" w14:paraId="77F6CE4C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67CC0FA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A8236C4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7BCBA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7±2.89d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840A653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67±1.53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339A42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3±2.31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5A681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33±0.58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8574B76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33±0.58c</w:t>
            </w:r>
          </w:p>
        </w:tc>
      </w:tr>
      <w:tr w:rsidR="008D1545" w:rsidRPr="003259DD" w14:paraId="47C493C6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5255310B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9476184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74DBB9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33±1.53c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81E08B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3.61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34163BE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67±4.73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9C554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33±4.73a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E7F614E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7±2.52b</w:t>
            </w:r>
          </w:p>
        </w:tc>
      </w:tr>
      <w:tr w:rsidR="008D1545" w:rsidRPr="003259DD" w14:paraId="0ED0E528" w14:textId="77777777" w:rsidTr="00B73A92">
        <w:trPr>
          <w:trHeight w:val="20"/>
        </w:trPr>
        <w:tc>
          <w:tcPr>
            <w:tcW w:w="1095" w:type="dxa"/>
            <w:vMerge/>
            <w:vAlign w:val="center"/>
          </w:tcPr>
          <w:p w14:paraId="5B65F3BC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1446735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385C6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.67±2.52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53CE674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4.58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C61DB97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4.36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131F576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.33±7.37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4A2A642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3.61b</w:t>
            </w:r>
          </w:p>
        </w:tc>
      </w:tr>
      <w:tr w:rsidR="008D1545" w:rsidRPr="003259DD" w14:paraId="3FEC7577" w14:textId="77777777" w:rsidTr="00B73A92">
        <w:trPr>
          <w:trHeight w:val="20"/>
        </w:trPr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7EF3E554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B163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1621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33±2.52b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D0DE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.67±10.21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CF88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67±5.69b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6A0E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6.56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3FCD" w14:textId="77777777" w:rsidR="008D1545" w:rsidRPr="003259DD" w:rsidRDefault="008D1545" w:rsidP="00B73A92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59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67±5.69a</w:t>
            </w:r>
          </w:p>
        </w:tc>
      </w:tr>
    </w:tbl>
    <w:p w14:paraId="6D63267A" w14:textId="6F47D70C" w:rsidR="008D1545" w:rsidRPr="00062D4D" w:rsidRDefault="008D1545" w:rsidP="008D1545">
      <w:pPr>
        <w:ind w:firstLineChars="200" w:firstLine="420"/>
      </w:pPr>
      <w:r w:rsidRPr="002D1C37">
        <w:rPr>
          <w:rFonts w:ascii="Times New Roman" w:hAnsi="Times New Roman" w:cs="Times New Roman" w:hint="eastAsia"/>
          <w:color w:val="000000" w:themeColor="text1"/>
          <w:szCs w:val="21"/>
        </w:rPr>
        <w:t xml:space="preserve">Same small letter indicates no significance within same </w:t>
      </w:r>
      <w:r w:rsidRPr="002D1C37">
        <w:rPr>
          <w:rFonts w:ascii="Times New Roman" w:hAnsi="Times New Roman" w:cs="Times New Roman"/>
          <w:color w:val="000000" w:themeColor="text1"/>
          <w:szCs w:val="21"/>
        </w:rPr>
        <w:t xml:space="preserve">experiment </w:t>
      </w:r>
      <w:r w:rsidRPr="002D1C37">
        <w:rPr>
          <w:rFonts w:ascii="Times New Roman" w:hAnsi="Times New Roman" w:cs="Times New Roman" w:hint="eastAsia"/>
          <w:color w:val="000000" w:themeColor="text1"/>
          <w:szCs w:val="21"/>
        </w:rPr>
        <w:t xml:space="preserve">at </w:t>
      </w:r>
      <w:r w:rsidRPr="002D1C37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Pr="002D1C37">
        <w:rPr>
          <w:rFonts w:ascii="Times New Roman" w:hAnsi="Times New Roman" w:cs="Times New Roman" w:hint="eastAsia"/>
          <w:color w:val="000000" w:themeColor="text1"/>
          <w:szCs w:val="21"/>
        </w:rPr>
        <w:t>=0.05</w:t>
      </w:r>
      <w:r w:rsidRPr="00204A05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0378311C" w14:textId="1E94600F" w:rsidR="008D1545" w:rsidRDefault="008D1545" w:rsidP="000810A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  <w:sectPr w:rsidR="008D15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4DCE12" w14:textId="77777777" w:rsidR="001E7A6A" w:rsidRDefault="001E7A6A" w:rsidP="001E7A6A">
      <w:pPr>
        <w:pStyle w:val="a4"/>
        <w:spacing w:before="0" w:beforeAutospacing="0" w:after="0" w:afterAutospacing="0" w:line="480" w:lineRule="auto"/>
        <w:ind w:firstLineChars="200" w:firstLine="48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4AAA1E68" wp14:editId="7B5D6102">
            <wp:extent cx="3291840" cy="2949575"/>
            <wp:effectExtent l="0" t="0" r="381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94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F4755" w14:textId="26B85546" w:rsidR="001E7A6A" w:rsidRDefault="000E38BB" w:rsidP="001E7A6A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  <w:sectPr w:rsidR="001E7A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IGURE</w:t>
      </w:r>
      <w:r w:rsidR="001E7A6A">
        <w:rPr>
          <w:rFonts w:ascii="Times New Roman" w:hAnsi="Times New Roman" w:cs="Times New Roman"/>
          <w:sz w:val="21"/>
          <w:szCs w:val="21"/>
        </w:rPr>
        <w:t xml:space="preserve"> </w:t>
      </w:r>
      <w:r w:rsidR="009E2A75">
        <w:rPr>
          <w:rFonts w:ascii="Times New Roman" w:hAnsi="Times New Roman" w:cs="Times New Roman"/>
          <w:sz w:val="21"/>
          <w:szCs w:val="21"/>
        </w:rPr>
        <w:t xml:space="preserve">S1 </w:t>
      </w:r>
      <w:r w:rsidR="001E7A6A">
        <w:rPr>
          <w:rFonts w:ascii="Times New Roman" w:hAnsi="Times New Roman" w:cs="Times New Roman"/>
          <w:sz w:val="21"/>
          <w:szCs w:val="21"/>
        </w:rPr>
        <w:t xml:space="preserve">Effect of biochar application on the SPAD value of maize leaves. </w:t>
      </w:r>
      <w:r w:rsidR="001E7A6A" w:rsidRPr="002D1C3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Same small letter indicates no significance within same </w:t>
      </w:r>
      <w:r w:rsidR="001E7A6A" w:rsidRPr="002D1C3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xperiment </w:t>
      </w:r>
      <w:r w:rsidR="001E7A6A" w:rsidRPr="002D1C3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t </w:t>
      </w:r>
      <w:r w:rsidR="001E7A6A" w:rsidRPr="002D1C37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P</w:t>
      </w:r>
      <w:r w:rsidR="001E7A6A" w:rsidRPr="002D1C3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=0.05</w:t>
      </w:r>
      <w:r w:rsidR="001E7A6A" w:rsidRPr="00204A05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1E7A6A" w:rsidRPr="00204A0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</w:t>
      </w:r>
      <w:r w:rsidR="001E7A6A" w:rsidRPr="00204A05">
        <w:rPr>
          <w:rFonts w:ascii="Times New Roman" w:hAnsi="Times New Roman" w:cs="Times New Roman"/>
          <w:color w:val="000000" w:themeColor="text1"/>
          <w:sz w:val="21"/>
          <w:szCs w:val="21"/>
        </w:rPr>
        <w:t>a)</w:t>
      </w:r>
      <w:r w:rsidR="001E7A6A" w:rsidRPr="00204A05">
        <w:rPr>
          <w:rFonts w:ascii="Arial" w:eastAsiaTheme="minorEastAsia" w:hAnsi="Arial" w:cs="Arial"/>
          <w:color w:val="000000" w:themeColor="text1"/>
          <w:kern w:val="2"/>
          <w:sz w:val="21"/>
          <w:szCs w:val="21"/>
          <w:shd w:val="clear" w:color="auto" w:fill="F7F8FA"/>
        </w:rPr>
        <w:t xml:space="preserve"> </w:t>
      </w:r>
      <w:r w:rsidR="001E7A6A" w:rsidRPr="00204A05">
        <w:rPr>
          <w:rFonts w:ascii="Times New Roman" w:hAnsi="Times New Roman" w:cs="Times New Roman"/>
          <w:color w:val="000000" w:themeColor="text1"/>
          <w:sz w:val="21"/>
          <w:szCs w:val="21"/>
        </w:rPr>
        <w:t>New biochar application treatment.</w:t>
      </w:r>
      <w:r w:rsidR="001E7A6A" w:rsidRPr="00204A0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</w:t>
      </w:r>
      <w:r w:rsidR="001E7A6A" w:rsidRPr="00204A05">
        <w:rPr>
          <w:rFonts w:ascii="Times New Roman" w:hAnsi="Times New Roman" w:cs="Times New Roman"/>
          <w:color w:val="000000" w:themeColor="text1"/>
          <w:sz w:val="21"/>
          <w:szCs w:val="21"/>
        </w:rPr>
        <w:t>b)</w:t>
      </w:r>
      <w:r w:rsidR="001E7A6A" w:rsidRPr="00204A05">
        <w:rPr>
          <w:color w:val="000000" w:themeColor="text1"/>
        </w:rPr>
        <w:t xml:space="preserve"> </w:t>
      </w:r>
      <w:r w:rsidR="001E7A6A" w:rsidRPr="00204A05">
        <w:rPr>
          <w:rFonts w:ascii="Times New Roman" w:hAnsi="Times New Roman" w:cs="Times New Roman"/>
          <w:color w:val="000000" w:themeColor="text1"/>
          <w:szCs w:val="21"/>
        </w:rPr>
        <w:t>O</w:t>
      </w:r>
      <w:r w:rsidR="001E7A6A" w:rsidRPr="00204A05">
        <w:rPr>
          <w:rFonts w:ascii="Times New Roman" w:hAnsi="Times New Roman" w:cs="Times New Roman"/>
          <w:color w:val="000000" w:themeColor="text1"/>
          <w:sz w:val="21"/>
          <w:szCs w:val="21"/>
        </w:rPr>
        <w:t>ne-time biochar application seven years ago of treatment.</w:t>
      </w:r>
    </w:p>
    <w:p w14:paraId="2FC6E9C3" w14:textId="77777777" w:rsidR="001E7A6A" w:rsidRDefault="001E7A6A" w:rsidP="001E7A6A">
      <w:pPr>
        <w:pStyle w:val="a4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6A7BB4D5" wp14:editId="26D53835">
            <wp:extent cx="5274310" cy="451040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2AB89" w14:textId="08AC3400" w:rsidR="001E7A6A" w:rsidRDefault="000E38BB" w:rsidP="001E7A6A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1"/>
          <w:szCs w:val="21"/>
        </w:rPr>
        <w:sectPr w:rsidR="001E7A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077A2"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IGURE</w:t>
      </w:r>
      <w:r w:rsidR="001E7A6A" w:rsidRPr="006059E2">
        <w:rPr>
          <w:rFonts w:ascii="Times New Roman" w:hAnsi="Times New Roman" w:cs="Times New Roman"/>
          <w:sz w:val="21"/>
          <w:szCs w:val="21"/>
        </w:rPr>
        <w:t xml:space="preserve"> </w:t>
      </w:r>
      <w:r w:rsidR="009E2A75">
        <w:rPr>
          <w:rFonts w:ascii="Times New Roman" w:hAnsi="Times New Roman" w:cs="Times New Roman"/>
          <w:sz w:val="21"/>
          <w:szCs w:val="21"/>
        </w:rPr>
        <w:t xml:space="preserve">S2 </w:t>
      </w:r>
      <w:r w:rsidR="001E7A6A" w:rsidRPr="006059E2">
        <w:rPr>
          <w:rFonts w:ascii="Times New Roman" w:hAnsi="Times New Roman" w:cs="Times New Roman"/>
          <w:sz w:val="21"/>
          <w:szCs w:val="21"/>
        </w:rPr>
        <w:t>The relationship between maize yield and its components.</w:t>
      </w:r>
      <w:r w:rsidR="001E7A6A">
        <w:rPr>
          <w:sz w:val="21"/>
          <w:szCs w:val="21"/>
        </w:rPr>
        <w:t xml:space="preserve"> </w:t>
      </w:r>
      <w:r w:rsidR="001E7A6A" w:rsidRPr="006059E2">
        <w:rPr>
          <w:rFonts w:ascii="Times New Roman" w:hAnsi="Times New Roman" w:cs="Times New Roman"/>
          <w:sz w:val="21"/>
          <w:szCs w:val="21"/>
        </w:rPr>
        <w:t xml:space="preserve">The numbers in the figure indicate </w:t>
      </w:r>
      <w:r w:rsidR="001E7A6A" w:rsidRPr="006059E2">
        <w:rPr>
          <w:rFonts w:ascii="Times New Roman" w:hAnsi="Times New Roman" w:cs="Times New Roman"/>
          <w:i/>
          <w:iCs/>
          <w:sz w:val="21"/>
          <w:szCs w:val="21"/>
        </w:rPr>
        <w:t>R</w:t>
      </w:r>
      <w:r w:rsidR="001E7A6A" w:rsidRPr="006059E2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2</w:t>
      </w:r>
      <w:r w:rsidR="001E7A6A" w:rsidRPr="006059E2">
        <w:rPr>
          <w:rFonts w:ascii="Times New Roman" w:hAnsi="Times New Roman" w:cs="Times New Roman"/>
          <w:sz w:val="21"/>
          <w:szCs w:val="21"/>
        </w:rPr>
        <w:t>, and × in the figure indicates no significant correlation.</w:t>
      </w:r>
      <w:r w:rsidR="001E7A6A" w:rsidRPr="006059E2">
        <w:t xml:space="preserve"> </w:t>
      </w:r>
    </w:p>
    <w:p w14:paraId="4D29AB4C" w14:textId="0AFD693D" w:rsidR="00DD787A" w:rsidRPr="005A69FF" w:rsidRDefault="00DD787A" w:rsidP="00802EBC">
      <w:pPr>
        <w:pStyle w:val="a4"/>
        <w:spacing w:before="0" w:beforeAutospacing="0" w:after="0" w:afterAutospacing="0" w:line="480" w:lineRule="auto"/>
        <w:jc w:val="center"/>
      </w:pPr>
    </w:p>
    <w:sectPr w:rsidR="00DD787A" w:rsidRPr="005A6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23D97" w14:textId="77777777" w:rsidR="004F7F19" w:rsidRDefault="004F7F19" w:rsidP="00A71F3F">
      <w:r>
        <w:separator/>
      </w:r>
    </w:p>
  </w:endnote>
  <w:endnote w:type="continuationSeparator" w:id="0">
    <w:p w14:paraId="7C604473" w14:textId="77777777" w:rsidR="004F7F19" w:rsidRDefault="004F7F19" w:rsidP="00A71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A036C" w14:textId="77777777" w:rsidR="004F7F19" w:rsidRDefault="004F7F19" w:rsidP="00A71F3F">
      <w:r>
        <w:separator/>
      </w:r>
    </w:p>
  </w:footnote>
  <w:footnote w:type="continuationSeparator" w:id="0">
    <w:p w14:paraId="038CC1AC" w14:textId="77777777" w:rsidR="004F7F19" w:rsidRDefault="004F7F19" w:rsidP="00A71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112"/>
    <w:rsid w:val="000810A3"/>
    <w:rsid w:val="000E38BB"/>
    <w:rsid w:val="000F5477"/>
    <w:rsid w:val="00107E18"/>
    <w:rsid w:val="001D6F51"/>
    <w:rsid w:val="001E7A6A"/>
    <w:rsid w:val="00204A05"/>
    <w:rsid w:val="00281BA5"/>
    <w:rsid w:val="002C7597"/>
    <w:rsid w:val="002E7801"/>
    <w:rsid w:val="00376BCD"/>
    <w:rsid w:val="00384B97"/>
    <w:rsid w:val="003B1DA2"/>
    <w:rsid w:val="003E1D2E"/>
    <w:rsid w:val="004F7F19"/>
    <w:rsid w:val="00521F33"/>
    <w:rsid w:val="00555CAD"/>
    <w:rsid w:val="005A69FF"/>
    <w:rsid w:val="00802EBC"/>
    <w:rsid w:val="008B3FDF"/>
    <w:rsid w:val="008D1545"/>
    <w:rsid w:val="008F04CB"/>
    <w:rsid w:val="00904A7C"/>
    <w:rsid w:val="00963108"/>
    <w:rsid w:val="009E2A75"/>
    <w:rsid w:val="009E5CEF"/>
    <w:rsid w:val="009F36B9"/>
    <w:rsid w:val="009F524D"/>
    <w:rsid w:val="00A132B7"/>
    <w:rsid w:val="00A71F3F"/>
    <w:rsid w:val="00A7667B"/>
    <w:rsid w:val="00A8684E"/>
    <w:rsid w:val="00AF4112"/>
    <w:rsid w:val="00B02BDD"/>
    <w:rsid w:val="00BD1CCD"/>
    <w:rsid w:val="00BF0CDE"/>
    <w:rsid w:val="00CA3F5F"/>
    <w:rsid w:val="00D3702C"/>
    <w:rsid w:val="00DA7A4E"/>
    <w:rsid w:val="00DD787A"/>
    <w:rsid w:val="00DF38B3"/>
    <w:rsid w:val="00E5694E"/>
    <w:rsid w:val="00EC6A3F"/>
    <w:rsid w:val="00F3508B"/>
    <w:rsid w:val="00F45459"/>
    <w:rsid w:val="00F7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3EB0C"/>
  <w15:chartTrackingRefBased/>
  <w15:docId w15:val="{471C8225-341D-416C-A070-C0D8A968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附件正文"/>
    <w:link w:val="Char"/>
    <w:qFormat/>
    <w:rsid w:val="00384B97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384B97"/>
    <w:rPr>
      <w:kern w:val="0"/>
    </w:rPr>
  </w:style>
  <w:style w:type="paragraph" w:styleId="a4">
    <w:name w:val="Normal (Web)"/>
    <w:basedOn w:val="a"/>
    <w:uiPriority w:val="99"/>
    <w:unhideWhenUsed/>
    <w:qFormat/>
    <w:rsid w:val="00AF41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71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71F3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71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71F3F"/>
    <w:rPr>
      <w:sz w:val="18"/>
      <w:szCs w:val="18"/>
    </w:rPr>
  </w:style>
  <w:style w:type="paragraph" w:styleId="a9">
    <w:name w:val="Revision"/>
    <w:hidden/>
    <w:uiPriority w:val="99"/>
    <w:semiHidden/>
    <w:rsid w:val="00376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2B68E-E687-48D3-8612-2754A4206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06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胡</dc:creator>
  <cp:keywords/>
  <dc:description/>
  <cp:lastModifiedBy>Hu Yang</cp:lastModifiedBy>
  <cp:revision>6</cp:revision>
  <dcterms:created xsi:type="dcterms:W3CDTF">2023-02-16T08:22:00Z</dcterms:created>
  <dcterms:modified xsi:type="dcterms:W3CDTF">2023-05-10T08:13:00Z</dcterms:modified>
</cp:coreProperties>
</file>